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itle:</w:t>
      </w:r>
      <w:r>
        <w:rPr>
          <w:rFonts w:cs="Times New Roman" w:ascii="Times New Roman" w:hAnsi="Times New Roman"/>
          <w:sz w:val="24"/>
          <w:szCs w:val="24"/>
        </w:rPr>
        <w:t xml:space="preserve"> Predictors of In-Hospital Mortality among Patients with Pulmonary Tuberculosis: A Systematic Review and Meta-analysi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  <w:t>Authors: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Carlos Podalirio Borges de Almeida, DC, MSc, Patrícia Klarmann Ziegelmann, PhD, Rachel Couban, MA, MISt,  Li Wang, PhD, Jason Walter Busse, DC, PhD, Denise Rossato Silva, MD, PhD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ppendix 1: 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earch strategies for MEDLINE, EMBASE and Global Health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Database: Ovid MEDLINE(R) In-Process &amp; Other Non-Indexed Citations, Ovid MEDLINE(R) Daily and Ovid MEDLINE(R) &lt;1946 to Present&gt;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Search Strategy: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--------------------------------------------------------------------------------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     tuberculosis/ or exp tuberculosis, pulmonary/ (120663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2     tuberc*.mp. (232310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3     1 or 2 (232668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4     exp Hospitalization/ (168145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5     in-hospital.mp. (56173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6     hospitalization.mp. (137044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7     hospitalized.mp. (72827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8     or/4-7 (306697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9     3 and 8 (3597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0     mortality/ or hospital mortality/ (60707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1     mortalit*.mp. (537083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2     10 or 11 (537083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3     9 and 12 (585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4     "Treatment outcome of new smear positive pulmonary tuberculosis patients in Penang, Malaysia".fc_titl. (1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5     "Predictive factors for mortality among non-HIV-infected patients with pulmonary tuberculosis and respiratory failure".fc_titl. (1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6     "Hospitalizations for Tuberculosis in the United States in 2000".fc_titl. (1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7     "Initial presentations predict mortality in pulmonary tuberculosis patients".fc_titl. (1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8     "Risk factors related with mortality in patient with pulmonary tuberculosis".fc_titl. (1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9     "Factors associated with mortality in hospitalized patients with newly diagnosed tuberculosis".fc_titl. (1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20     "High mortality in adults hospitalized for active tuberculosis in a low HIV prevalence setting".fc_titl. (1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21     "Mortality of Patients Hospitalized for Active Tuberculosis in Israel".fc_titl. (1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22     "Prognostic factors in tuberculosis related mortalities in hospitalized patients".fc_titl. (1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23     "Factors associated with mortality in tuberculosis patients".fc_titl. (1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24     or/14-23 (10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25     13 and 24 (8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26     24 not 25 (2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EMBASE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Database: Embase &lt;1974 to 2014 November 25&gt;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Search Strategy: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--------------------------------------------------------------------------------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     tuberculosis/ or lung tuberculosis/ (158425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2     tubercul*.mp. (259935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3     1 or 2 (259935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4     hospitalization/ or hospitalization.mp. (268589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5     hospitalized.mp. (93919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6     in-hospital.mp. (80244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7     or/4-6 (390925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8     3 and 7 (5236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9     mortality/ (537684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0     mortalit*.mp. (919964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1     9 or 10 (919964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2     8 and 11 (1082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Global Health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Database: Global Health &lt;1973 to 2014 Week 46&gt;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Search Strategy: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--------------------------------------------------------------------------------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     "Treatment outcome of new smear positive pulmonary tuberculosis patients in Penang, Malaysia".fc_titl. (1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2     "Predictive factors for mortality among non-HIV-infected patients with pulmonary tuberculosis and respiratory failure".fc_titl. (1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3     "Hospitalizations for Tuberculosis in the United States in 2000".fc_titl. (0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4     "Initial presentations predict mortality in pulmonary tuberculosis patients".fc_titl. (1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5     "Risk factors related with mortality in patient with pulmonary tuberculosis".fc_titl. (0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6     "Factors associated with mortality in hospitalized patients with newly diagnosed tuberculosis".fc_titl. (1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7     "High mortality in adults hospitalized for active tuberculosis in a low HIV prevalence setting".fc_titl. (1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8     "Mortality of Patients Hospitalized for Active Tuberculosis in Israel".fc_titl. (0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9     "Prognostic factors in tuberculosis related mortalities in hospitalized patients".fc_titl. (0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0     "Factors associated with mortality in tuberculosis patients".fc_titl. (0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1     or/1-10 (5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2     exp tuberculosis/ (33746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3     tubercul*.mp. [mp=abstract, title, original title, broad terms, heading words, identifiers, cabicodes] (44028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4     12 or 13 (44028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5     hospital admission/ or hospital care/ or hospital stay/ (5944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6     hospitalized.mp. (18553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7     hospitalization.mp. (14788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8     in-hospital.mp. (9822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19     or/15-18 (40604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20     14 and 19 (1212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21     hospital*.mp. (170115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22     19 or 21 (170115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23     14 and 22 (6555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24     mortality/ (61921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25     mortalit*.mp. [mp=abstract, title, original title, broad terms, heading words, identifiers, cabicodes] (113527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26     24 or 25 (113527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27     20 and 26 (340)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28     23 and 26 (1029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13:45:00Z</dcterms:created>
  <dc:creator>Denise Rossato Silva</dc:creator>
  <dc:description/>
  <cp:keywords/>
  <dc:language>en-US</dc:language>
  <cp:lastModifiedBy>Denise Rossato Silva</cp:lastModifiedBy>
  <dcterms:modified xsi:type="dcterms:W3CDTF">2018-03-15T17:53:00Z</dcterms:modified>
  <cp:revision>3</cp:revision>
  <dc:subject/>
  <dc:title/>
</cp:coreProperties>
</file>